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285" w:rsidRPr="00360B40" w:rsidRDefault="00B56285" w:rsidP="00B56285">
      <w:pPr>
        <w:pStyle w:val="Heading2"/>
      </w:pPr>
      <w:r>
        <w:t>T</w:t>
      </w:r>
      <w:r w:rsidRPr="00F36003">
        <w:t xml:space="preserve">able </w:t>
      </w:r>
      <w:r>
        <w:t>S</w:t>
      </w:r>
      <w:r w:rsidRPr="00F36003">
        <w:t xml:space="preserve">2 </w:t>
      </w:r>
      <w:proofErr w:type="spellStart"/>
      <w:r w:rsidRPr="00D60CE3">
        <w:t>Lipoprint</w:t>
      </w:r>
      <w:proofErr w:type="spellEnd"/>
      <w:r w:rsidR="00D60CE3" w:rsidRPr="00D60CE3">
        <w:t>®</w:t>
      </w:r>
      <w:r>
        <w:t xml:space="preserve"> profiles for </w:t>
      </w:r>
      <w:r w:rsidR="00D60CE3">
        <w:t>all</w:t>
      </w:r>
      <w:r>
        <w:t xml:space="preserve"> </w:t>
      </w:r>
      <w:r w:rsidR="00CE157C">
        <w:t>subjects</w:t>
      </w:r>
    </w:p>
    <w:p w:rsidR="00F72440" w:rsidRDefault="00F72440"/>
    <w:tbl>
      <w:tblPr>
        <w:tblStyle w:val="TableList3"/>
        <w:tblW w:w="9505" w:type="dxa"/>
        <w:tblLook w:val="0000" w:firstRow="0" w:lastRow="0" w:firstColumn="0" w:lastColumn="0" w:noHBand="0" w:noVBand="0"/>
      </w:tblPr>
      <w:tblGrid>
        <w:gridCol w:w="1306"/>
        <w:gridCol w:w="983"/>
        <w:gridCol w:w="816"/>
        <w:gridCol w:w="784"/>
        <w:gridCol w:w="800"/>
        <w:gridCol w:w="800"/>
        <w:gridCol w:w="800"/>
        <w:gridCol w:w="857"/>
        <w:gridCol w:w="857"/>
        <w:gridCol w:w="857"/>
        <w:gridCol w:w="645"/>
      </w:tblGrid>
      <w:tr w:rsidR="00DB1E14" w:rsidRPr="00BB0D97" w:rsidTr="00B56285">
        <w:trPr>
          <w:trHeight w:val="405"/>
        </w:trPr>
        <w:tc>
          <w:tcPr>
            <w:tcW w:w="3105" w:type="dxa"/>
            <w:gridSpan w:val="3"/>
            <w:noWrap/>
          </w:tcPr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400" w:type="dxa"/>
            <w:gridSpan w:val="8"/>
            <w:noWrap/>
          </w:tcPr>
          <w:p w:rsidR="00DB1E14" w:rsidRPr="00BB0D97" w:rsidRDefault="00B56285" w:rsidP="00BB0D97">
            <w:pPr>
              <w:jc w:val="center"/>
              <w:rPr>
                <w:rFonts w:ascii="Calibri" w:hAnsi="Calibri"/>
                <w:b/>
                <w:bCs/>
                <w:color w:val="0000FF"/>
              </w:rPr>
            </w:pPr>
            <w:r w:rsidRPr="00EE0B27">
              <w:rPr>
                <w:rFonts w:ascii="Calibri" w:hAnsi="Calibri"/>
                <w:b/>
                <w:bCs/>
              </w:rPr>
              <w:t>Lipoprotein Subfractions</w:t>
            </w:r>
            <w:r w:rsidR="00DB1E14" w:rsidRPr="00EE0B27">
              <w:rPr>
                <w:rFonts w:ascii="Calibri" w:hAnsi="Calibri"/>
                <w:b/>
                <w:bCs/>
              </w:rPr>
              <w:t xml:space="preserve"> (mg/dl)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  <w:r w:rsidR="006E6B08" w:rsidRPr="00BB0D9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</w:t>
            </w:r>
            <w:r w:rsidRPr="00BB0D9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ticipants</w:t>
            </w: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oy/Girl</w:t>
            </w: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VLDL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IDL-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IDL-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IDL-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LDL-1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LDL-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LDL-3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HDL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</w:t>
            </w:r>
          </w:p>
          <w:p w:rsidR="00DB1E14" w:rsidRPr="00BB0D97" w:rsidRDefault="00DB1E14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2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25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</w:t>
            </w:r>
          </w:p>
          <w:p w:rsidR="00DB1E14" w:rsidRPr="00BB0D97" w:rsidRDefault="00DB1E14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3</w:t>
            </w:r>
          </w:p>
          <w:p w:rsidR="00DB1E14" w:rsidRPr="00BB0D97" w:rsidRDefault="00DB1E14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DB1E14" w:rsidRPr="00BB0D97" w:rsidRDefault="00DB1E14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4</w:t>
            </w:r>
          </w:p>
          <w:p w:rsidR="00DB1E14" w:rsidRPr="00BB0D97" w:rsidRDefault="00DB1E14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  <w:p w:rsidR="00DB1E14" w:rsidRPr="00BB0D97" w:rsidRDefault="00DB1E14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5</w:t>
            </w:r>
          </w:p>
          <w:p w:rsidR="003621D8" w:rsidRPr="00BB0D97" w:rsidRDefault="003621D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7</w:t>
            </w:r>
          </w:p>
          <w:p w:rsidR="003621D8" w:rsidRPr="00BB0D97" w:rsidRDefault="003621D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9</w:t>
            </w:r>
          </w:p>
          <w:p w:rsidR="003621D8" w:rsidRPr="00BB0D97" w:rsidRDefault="003621D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0</w:t>
            </w:r>
          </w:p>
          <w:p w:rsidR="003621D8" w:rsidRPr="00BB0D97" w:rsidRDefault="003621D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  <w:p w:rsidR="003621D8" w:rsidRPr="00BB0D97" w:rsidRDefault="003621D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22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17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2</w:t>
            </w:r>
          </w:p>
          <w:p w:rsidR="003621D8" w:rsidRPr="00BB0D97" w:rsidRDefault="003621D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  <w:p w:rsidR="003621D8" w:rsidRPr="00BB0D97" w:rsidRDefault="003621D8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3</w:t>
            </w: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4</w:t>
            </w: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7</w:t>
            </w: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616F95" w:rsidRPr="00BB0D97" w:rsidRDefault="006247A6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616F95" w:rsidRPr="00BB0D97" w:rsidRDefault="00B5628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8</w:t>
            </w:r>
          </w:p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B5628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lastRenderedPageBreak/>
              <w:t>G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lastRenderedPageBreak/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lastRenderedPageBreak/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32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3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42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3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5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5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lastRenderedPageBreak/>
              <w:t>19</w:t>
            </w: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0</w:t>
            </w: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616F95" w:rsidRPr="00BB0D97" w:rsidRDefault="006247A6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2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23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1</w:t>
            </w: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3</w:t>
            </w:r>
          </w:p>
          <w:p w:rsidR="00616F95" w:rsidRPr="00BB0D97" w:rsidRDefault="00616F9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  <w:p w:rsidR="00616F95" w:rsidRPr="00BB0D97" w:rsidRDefault="00616F9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4</w:t>
            </w:r>
          </w:p>
          <w:p w:rsidR="007A15C5" w:rsidRPr="00BB0D97" w:rsidRDefault="007A15C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5</w:t>
            </w:r>
          </w:p>
          <w:p w:rsidR="007A15C5" w:rsidRPr="00BB0D97" w:rsidRDefault="007A15C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6</w:t>
            </w:r>
          </w:p>
          <w:p w:rsidR="007A15C5" w:rsidRPr="00BB0D97" w:rsidRDefault="007A15C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8</w:t>
            </w:r>
          </w:p>
          <w:p w:rsidR="007A15C5" w:rsidRPr="00BB0D97" w:rsidRDefault="007A15C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G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  <w:p w:rsidR="007A15C5" w:rsidRPr="00BB0D97" w:rsidRDefault="007A15C5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29</w:t>
            </w:r>
          </w:p>
          <w:p w:rsidR="004152B1" w:rsidRPr="00BB0D97" w:rsidRDefault="004152B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F72440" w:rsidRPr="00BB0D97" w:rsidTr="00B56285">
        <w:trPr>
          <w:trHeight w:val="300"/>
        </w:trPr>
        <w:tc>
          <w:tcPr>
            <w:tcW w:w="1306" w:type="dxa"/>
            <w:noWrap/>
          </w:tcPr>
          <w:p w:rsidR="00F72440" w:rsidRPr="00BB0D97" w:rsidRDefault="00F7244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30</w:t>
            </w:r>
          </w:p>
          <w:p w:rsidR="004152B1" w:rsidRPr="00BB0D97" w:rsidRDefault="004152B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83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B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BB0D97">
              <w:rPr>
                <w:rFonts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17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18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  <w:p w:rsidR="004152B1" w:rsidRPr="00BB0D97" w:rsidRDefault="004152B1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</w:tr>
      <w:tr w:rsidR="00F72440" w:rsidRPr="00BB0D97" w:rsidTr="00B56285">
        <w:trPr>
          <w:trHeight w:val="315"/>
        </w:trPr>
        <w:tc>
          <w:tcPr>
            <w:tcW w:w="3105" w:type="dxa"/>
            <w:gridSpan w:val="3"/>
            <w:noWrap/>
          </w:tcPr>
          <w:p w:rsidR="00F72440" w:rsidRPr="00BB0D97" w:rsidRDefault="00F72440">
            <w:pPr>
              <w:rPr>
                <w:rFonts w:ascii="Calibri" w:hAnsi="Calibri"/>
                <w:sz w:val="22"/>
                <w:szCs w:val="22"/>
              </w:rPr>
            </w:pPr>
            <w:r w:rsidRPr="00BB0D97">
              <w:rPr>
                <w:rFonts w:ascii="Calibri" w:hAnsi="Calibri"/>
                <w:sz w:val="22"/>
                <w:szCs w:val="22"/>
              </w:rPr>
              <w:t>Reference range</w:t>
            </w:r>
            <w:r w:rsidR="00BB0D97" w:rsidRPr="00BB0D97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784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≤22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≤23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≤15</w:t>
            </w:r>
          </w:p>
        </w:tc>
        <w:tc>
          <w:tcPr>
            <w:tcW w:w="800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≤25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≤57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≤32</w:t>
            </w:r>
          </w:p>
        </w:tc>
        <w:tc>
          <w:tcPr>
            <w:tcW w:w="857" w:type="dxa"/>
            <w:noWrap/>
          </w:tcPr>
          <w:p w:rsidR="00F72440" w:rsidRPr="00BB0D97" w:rsidRDefault="00F72440" w:rsidP="00BB0D9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≤6</w:t>
            </w:r>
          </w:p>
        </w:tc>
        <w:tc>
          <w:tcPr>
            <w:tcW w:w="645" w:type="dxa"/>
            <w:noWrap/>
          </w:tcPr>
          <w:p w:rsidR="00F72440" w:rsidRPr="00BB0D97" w:rsidRDefault="00F72440" w:rsidP="00BB0D97">
            <w:pPr>
              <w:jc w:val="center"/>
              <w:rPr>
                <w:color w:val="000000"/>
                <w:sz w:val="22"/>
                <w:szCs w:val="22"/>
              </w:rPr>
            </w:pPr>
            <w:r w:rsidRPr="00BB0D97">
              <w:rPr>
                <w:color w:val="000000"/>
                <w:sz w:val="22"/>
                <w:szCs w:val="22"/>
              </w:rPr>
              <w:t>≥</w:t>
            </w:r>
            <w:r w:rsidRPr="00BB0D97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</w:tr>
    </w:tbl>
    <w:p w:rsidR="004152B1" w:rsidRPr="00E15CB1" w:rsidRDefault="00BB0D97">
      <w:pPr>
        <w:rPr>
          <w:rFonts w:ascii="Calibri" w:hAnsi="Calibri"/>
          <w:bCs/>
          <w:sz w:val="18"/>
          <w:szCs w:val="18"/>
        </w:rPr>
      </w:pPr>
      <w:bookmarkStart w:id="0" w:name="_GoBack"/>
      <w:bookmarkEnd w:id="0"/>
      <w:r w:rsidRPr="00E15CB1">
        <w:rPr>
          <w:rFonts w:ascii="Calibri" w:hAnsi="Calibri"/>
          <w:bCs/>
          <w:sz w:val="18"/>
          <w:szCs w:val="18"/>
        </w:rPr>
        <w:t>*</w:t>
      </w:r>
      <w:r w:rsidR="004152B1" w:rsidRPr="00E15CB1">
        <w:rPr>
          <w:rFonts w:ascii="Calibri" w:hAnsi="Calibri"/>
          <w:bCs/>
          <w:sz w:val="18"/>
          <w:szCs w:val="18"/>
        </w:rPr>
        <w:t>Reference ranges derived from 125 serum samples that met the NCEP ATP III guidelines for desirable lipid status</w:t>
      </w:r>
      <w:r w:rsidRPr="00E15CB1">
        <w:rPr>
          <w:rFonts w:ascii="Calibri" w:hAnsi="Calibri"/>
          <w:bCs/>
          <w:sz w:val="18"/>
          <w:szCs w:val="18"/>
        </w:rPr>
        <w:t xml:space="preserve"> (</w:t>
      </w:r>
      <w:r w:rsidR="00E15CB1" w:rsidRPr="00E15CB1">
        <w:rPr>
          <w:rFonts w:ascii="Calibri" w:hAnsi="Calibri"/>
          <w:bCs/>
          <w:sz w:val="18"/>
          <w:szCs w:val="18"/>
        </w:rPr>
        <w:t>Quantimetrix Corp. CA, USA</w:t>
      </w:r>
      <w:r w:rsidR="00EE0B27" w:rsidRPr="00E15CB1">
        <w:rPr>
          <w:rFonts w:ascii="Calibri" w:hAnsi="Calibri"/>
          <w:bCs/>
          <w:sz w:val="18"/>
          <w:szCs w:val="18"/>
        </w:rPr>
        <w:t>)</w:t>
      </w:r>
    </w:p>
    <w:p w:rsidR="00365DC5" w:rsidRPr="00E15CB1" w:rsidRDefault="00365DC5">
      <w:pPr>
        <w:rPr>
          <w:rFonts w:ascii="Calibri" w:hAnsi="Calibri"/>
          <w:bCs/>
          <w:sz w:val="18"/>
          <w:szCs w:val="18"/>
        </w:rPr>
      </w:pPr>
    </w:p>
    <w:sectPr w:rsidR="00365DC5" w:rsidRPr="00E15CB1" w:rsidSect="00847607">
      <w:type w:val="continuous"/>
      <w:pgSz w:w="11907" w:h="16840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gutterAtTop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440"/>
    <w:rsid w:val="003621D8"/>
    <w:rsid w:val="00365DC5"/>
    <w:rsid w:val="00383A4C"/>
    <w:rsid w:val="003B6738"/>
    <w:rsid w:val="004152B1"/>
    <w:rsid w:val="004F3AA6"/>
    <w:rsid w:val="00537C82"/>
    <w:rsid w:val="00616F95"/>
    <w:rsid w:val="006247A6"/>
    <w:rsid w:val="006E6B08"/>
    <w:rsid w:val="00772B9B"/>
    <w:rsid w:val="007930B7"/>
    <w:rsid w:val="007A15C5"/>
    <w:rsid w:val="00847607"/>
    <w:rsid w:val="008C7AFE"/>
    <w:rsid w:val="00926F39"/>
    <w:rsid w:val="009E5431"/>
    <w:rsid w:val="00A45038"/>
    <w:rsid w:val="00B56285"/>
    <w:rsid w:val="00B92300"/>
    <w:rsid w:val="00BB0D97"/>
    <w:rsid w:val="00C04012"/>
    <w:rsid w:val="00CE157C"/>
    <w:rsid w:val="00D60CE3"/>
    <w:rsid w:val="00DB1E14"/>
    <w:rsid w:val="00E15CB1"/>
    <w:rsid w:val="00E77982"/>
    <w:rsid w:val="00EB1FD7"/>
    <w:rsid w:val="00EE0B27"/>
    <w:rsid w:val="00F7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sk-SK" w:eastAsia="sk-SK"/>
    </w:rPr>
  </w:style>
  <w:style w:type="paragraph" w:styleId="Heading2">
    <w:name w:val="heading 2"/>
    <w:basedOn w:val="Normal"/>
    <w:next w:val="Normal"/>
    <w:link w:val="Heading2Char"/>
    <w:qFormat/>
    <w:rsid w:val="00B56285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E6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3">
    <w:name w:val="Table Classic 3"/>
    <w:basedOn w:val="TableNormal"/>
    <w:rsid w:val="00BB0D97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B56285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rsid w:val="00B56285"/>
    <w:rPr>
      <w:rFonts w:ascii="Arial" w:hAnsi="Arial" w:cs="Arial"/>
      <w:b/>
      <w:bCs/>
      <w:sz w:val="22"/>
      <w:szCs w:val="28"/>
      <w:lang w:eastAsia="en-US"/>
    </w:rPr>
  </w:style>
  <w:style w:type="paragraph" w:styleId="BalloonText">
    <w:name w:val="Balloon Text"/>
    <w:basedOn w:val="Normal"/>
    <w:link w:val="BalloonTextChar"/>
    <w:rsid w:val="00D60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60CE3"/>
    <w:rPr>
      <w:rFonts w:ascii="Tahoma" w:hAnsi="Tahoma" w:cs="Tahoma"/>
      <w:sz w:val="16"/>
      <w:szCs w:val="16"/>
      <w:lang w:val="sk-SK" w:eastAsia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sk-SK" w:eastAsia="sk-SK"/>
    </w:rPr>
  </w:style>
  <w:style w:type="paragraph" w:styleId="Heading2">
    <w:name w:val="heading 2"/>
    <w:basedOn w:val="Normal"/>
    <w:next w:val="Normal"/>
    <w:link w:val="Heading2Char"/>
    <w:qFormat/>
    <w:rsid w:val="00B56285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E6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3">
    <w:name w:val="Table Classic 3"/>
    <w:basedOn w:val="TableNormal"/>
    <w:rsid w:val="00BB0D97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B56285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rsid w:val="00B56285"/>
    <w:rPr>
      <w:rFonts w:ascii="Arial" w:hAnsi="Arial" w:cs="Arial"/>
      <w:b/>
      <w:bCs/>
      <w:sz w:val="22"/>
      <w:szCs w:val="28"/>
      <w:lang w:eastAsia="en-US"/>
    </w:rPr>
  </w:style>
  <w:style w:type="paragraph" w:styleId="BalloonText">
    <w:name w:val="Balloon Text"/>
    <w:basedOn w:val="Normal"/>
    <w:link w:val="BalloonTextChar"/>
    <w:rsid w:val="00D60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60CE3"/>
    <w:rPr>
      <w:rFonts w:ascii="Tahoma" w:hAnsi="Tahoma" w:cs="Tahoma"/>
      <w:sz w:val="16"/>
      <w:szCs w:val="16"/>
      <w:lang w:val="sk-SK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9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>Cholesterol concentration in lipoprotein families (mg/dl)</vt:lpstr>
      <vt:lpstr>Cholesterol concentration in lipoprotein families (mg/dl)</vt:lpstr>
    </vt:vector>
  </TitlesOfParts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olesterol concentration in lipoprotein families (mg/dl)</dc:title>
  <dc:creator>jana.muchova</dc:creator>
  <cp:lastModifiedBy>Ivetag</cp:lastModifiedBy>
  <cp:revision>8</cp:revision>
  <cp:lastPrinted>2012-09-21T10:11:00Z</cp:lastPrinted>
  <dcterms:created xsi:type="dcterms:W3CDTF">2012-09-19T14:38:00Z</dcterms:created>
  <dcterms:modified xsi:type="dcterms:W3CDTF">2012-09-26T13:58:00Z</dcterms:modified>
</cp:coreProperties>
</file>